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s</w:t>
      </w:r>
    </w:p>
    <w:p>
      <w:pPr>
        <w:pStyle w:val="Normal"/>
        <w:rPr/>
      </w:pPr>
      <w:r>
        <w:rPr/>
        <w:t xml:space="preserve">Supplementary Table S1. Transcriptomic data of genes differentially expressed with a fold change above 2 and below -2 and a </w:t>
      </w:r>
      <w:r>
        <w:rPr>
          <w:i/>
        </w:rPr>
        <w:t>P</w:t>
      </w:r>
      <w:r>
        <w:rPr/>
        <w:t xml:space="preserve"> value below 0.05. Comparison 1: CN- vs. C-limited cultures. Comparison 2: N- vs. C- limited cultures.</w:t>
      </w:r>
    </w:p>
    <w:p>
      <w:pPr>
        <w:pStyle w:val="Normal"/>
        <w:spacing w:lineRule="auto" w:line="480" w:before="0" w:after="0"/>
        <w:rPr/>
      </w:pPr>
      <w:r>
        <w:rPr/>
        <w:t>Comparison 1</w:t>
      </w:r>
    </w:p>
    <w:tbl>
      <w:tblPr>
        <w:tblW w:w="9142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8"/>
        <w:gridCol w:w="4669"/>
        <w:gridCol w:w="1350"/>
        <w:gridCol w:w="1226"/>
        <w:gridCol w:w="789"/>
      </w:tblGrid>
      <w:tr>
        <w:trPr>
          <w:trHeight w:val="25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s-ES" w:eastAsia="es-ES"/>
              </w:rPr>
              <w:t>Locus name</w:t>
            </w:r>
          </w:p>
        </w:tc>
        <w:tc>
          <w:tcPr>
            <w:tcW w:w="46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s-ES" w:eastAsia="es-ES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Log change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s-ES" w:eastAsia="es-ES"/>
              </w:rPr>
              <w:t>Fold change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5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etoin dehydrogenase  alpha subunit gb|AE015451.1|:c645014-6440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3.1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8.6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00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rginine-tRNA-protein transferase-related protein gb|AE015451.1|:4516135-451684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8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7.1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600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ribosomal protein S20 gb|AE015451.1|:c707346-70706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7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6.7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cetoin catabolism protein gb|AE015451.1|:c646092-6450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1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4.5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etoin dehydrogenase  beta subunit gb|AE015451.1|:c644003-6429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0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4.1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etoin dehydrogenase  dihydrolipoamide acetyltransfe gb|AE015451.1|:c642984-6418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0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4.0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03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hosphoribosylformylglycinamidine synthase gb|AE015451.1|:1184794-11886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0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9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29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integrative genetic element Ppu40  integrase gb|AE015451.1|:2624995-26258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9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9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435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s-ES"/>
              </w:rPr>
              <w:t>cysteine desulfurase gb|AE015451.1|:c2782362-278114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9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8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50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3974810-39750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9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8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14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glyceraldehyde 3-phosphate dehydrogenase gb|AE015451.1|:2455283-24567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8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7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87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5540982-553862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8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5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cetoin catabolism regulatory protein gb|AE015451.1|:646376-6482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8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5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42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2771139-27702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7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3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715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iosephosphate isomerase gb|AE015451.1|:c5362357-53616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7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2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79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5456039-54557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7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2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38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ribosomal protein S21 gb|AE015451.1|:c475503-4752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7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2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21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cription termination factor Rho gb|AE015451.1|:c5948464-594720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7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2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17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3-hydroxydecanoyl-(acyl-carrier-protein) dehydratase gb|AE015451.1|:4716908-47174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7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2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95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periplasmic binding protein  putative gb|AE015451.1|:4460534-446148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7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2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43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yl-CoA dehydrogenase  putative gb|AE015451.1|:2783545-27847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6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2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01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sugar ABC transporter  permease protein gb|AE015451.1|:1159286-11601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6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1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45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s-ES"/>
              </w:rPr>
              <w:t>aldehyde dehydrogenase family protein gb|AE015451.1|:c633438-6319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6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1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73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D-lactate dehydrogenase  putative gb|AE015451.1|:5386489-538929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6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1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14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2444126-244435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6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1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22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5960294-59600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6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0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46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s-ES"/>
              </w:rPr>
              <w:t>ribosomal protein L6 gb|AE015451.1|:557869-5584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5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0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12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5847820-58490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5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9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560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criptional regulator  LysR family gb|AE015451.1|:4039141-40400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5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9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07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glycerol uptake facilitator protein gb|AE015451.1|:c1236186-12353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5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9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08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bacterioferritin-associated ferredoxin  putative gb|AE015451.1|:c1242882-12426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5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9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430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lginate biosynthesis negative regulator  serine prot gb|AE015451.1|:1629584-163106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5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8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MORN domain protein gb|AE015451.1|:c640742-6388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5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8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765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880484-8823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4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7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93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glutamyl-tRNA(Gln) amidotransferase  C subunit gb|AE015451.1|:c1075177-10748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4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7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09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ld-shock domain family protein gb|AE015451.1|:c1257128-12569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4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7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8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crfX protein gb|AE015451.1|:2378443-23787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4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6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97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hypothetical protein gb|AE015451.1|:1113202-11135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4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6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8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RNA polymerase sigma factor SigX gb|AE015451.1|:2379632-23802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4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6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51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5131645-51322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4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6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07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cetoacetyl-CoA synthetase  putative gb|AE015451.1|:c3455887-34539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4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6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76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initiation factor 2 subunit family gb|AE015451.1|:1969627-197070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4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6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25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sensory box protein gb|AE015451.1|:2574821-257650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4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6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14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peptide ABC transporter  periplamic peptide-binding p gb|AE015451.1|:4685186-46870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4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6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85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3257150-32558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6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79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s-ES"/>
              </w:rPr>
              <w:t>GDP-mannose 4 6 dehydratase gb|AE015451.1|:2021899-20229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6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43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ISPpu14  transposase Orf3 gb|AE015451.1|:5033959-50354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6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40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hypothetical protein gb|AE015451.1|:c3854191-38537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87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hypothetical protein gb|AE015451.1|:3275984-327629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55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methyl-accepting chemotaxis transducer gb|AE015451.1|:4034947-40370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06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s-ES"/>
              </w:rPr>
              <w:t>potassium efflux system protein KefA  putative gb|AE015451.1|:5781517-57848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12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ferredoxin  4Fe-4S gb|AE015451.1|:5845668-58459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31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sensory box protein/GGDEF domain protein gb|AE015451.1|:3754557-37567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945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5628525-56276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95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KpsF/GutQ family protein gb|AE015451.1|:c1099563-10985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100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deoxycytidine triphosphate deaminase gb|AE015451.1|:1257456-12580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0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hypothetical protein gb|AE015451.1|:c2277453-22756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93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5613045-56140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93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glycosyl transferase  putative gb|AE015451.1|:c5620495-56193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44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preprotein translocase  SecE subunit gb|AE015451.1|:534102-5344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39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6147451-61463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5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39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hypothetical protein gb|AE015451.1|:c6146308-61457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4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56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criptional regulator  AraC family gb|AE015451.1|:c4043740-40427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4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02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D-tyrosyl-tRNA(Tyr) deacylase gb|AE015451.1|:c5729389-572895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4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85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criptional regulator  AraC family gb|AE015451.1|:c5519726-55189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4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73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s-ES"/>
              </w:rPr>
              <w:t>L-lactate dehydrogenase gb|AE015451.1|:5385268-53864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4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54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glutamine synthetase  putative gb|AE015451.1|:5168381-516974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4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etyl-CoA carboxylase  biotin carboxyl carrier prote gb|AE015451.1|:c650154-6496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3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4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07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glycerol-3-phosphate dehydrogenase gb|AE015451.1|:c1232710-12311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2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4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65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1854985-18563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2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4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32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3757176-37576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2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4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63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beta-ketothiolase gb|AE015451.1|:5259457-52606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2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3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45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ribosomal protein S10 gb|AE015451.1|:550659-5509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2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3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77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integration host factor  beta subunit gb|AE015451.1|:1981358-19816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2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3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19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succinate dehydrogenase  hydrophobic membrane anchor gb|AE015451.1|:c4738740-47383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2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3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09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5816017-58155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2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3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nonsymbol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RNA polymerase sigma-54 factor gb|AE015451.1|:c1096058-109456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2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3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98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ISPpu14  transposase Orf3 gb|AE015451.1|:4487111-44886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2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3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66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dehydrogenase subunit  putative gb|AE015451.1|:1856818-18590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2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3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350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criptional regulator  RpiR family gb|AE015451.1|:c6099078-60982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69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criptional regulator MvaT  P16 subunit  putative gb|AE015451.1|:c4211487-42111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60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hypothetical protein gb|AE015451.1|:1806092-18062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73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outer membrane lipoprotein OmlA gb|AE015451.1|:5380697-53812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95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5649060-56485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66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GGDEF domain protein gb|AE015451.1|:c4162052-416075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870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zurin gb|AE015451.1|:c5537572-55371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19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succinate dehydrogenase  cytochrome b556 subunit gb|AE015451.1|:c4739120-47387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70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olyribonucleotide nucleotidyltransferase gb|AE015451.1|:c5354114-535200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69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4219292-42177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14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hypothetical protein gb|AE015451.1|:1314805-13155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90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hypothetical protein gb|AE015451.1|:4418483-44188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39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ISPpu14  transposase Orf3 gb|AE015451.1|:c6154464-61529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2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47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5085956-50856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31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2643254-26436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64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nucleotide methyltransferase  putative gb|AE015451.1|:5272852-52739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59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4087773-408858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71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peptidyl-prolyl cis-trans isomerase  FKBP-type gb|AE015451.1|:1914817-19155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83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membrane protein  putative gb|AE015451.1|:5505171-55065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74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glycolate oxidase  iron-sulfur subunit gb|AE015451.1|:4276603-42778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47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ribosomal protein S11 gb|AE015451.1|:561868-56225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46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ribosomal protein S8 gb|AE015451.1|:557464-5578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1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47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ribosomal protein S13 gb|AE015451.1|:561493-5618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64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1837378-18380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450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ribosomal protein S7 gb|AE015451.1|:546648-5471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34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D-alanine--D-alanine ligase A gb|AE015451.1|:c4938751-49376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1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33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yruvate dehydrogenase  E1 component gb|AE015451.1|:c410662-40801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08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rimosomal protein N` gb|AE015451.1|:5810664-58128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62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hydrolase  alpha/beta fold family gb|AE015451.1|:c5249813-52489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05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glutaredoxin gb|AE015451.1|:c5760317-57600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41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TP synthase F0  C subunit gb|AE015451.1|:c6180422-618016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21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domain protein gb|AE015451.1|:1389877-13900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83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lcohol dehydrogenase  zinc-containing gb|AE015451.1|:4362913-43639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71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5360836-53603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72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arbamoyl-phosphate synthase  small subunit gb|AE015451.1|:c5373167-53720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65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membrane protein  putative gb|AE015451.1|:5277038-52782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74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cetyltransferase  GNAT family gb|AE015451.1|:c1949651-19479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32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response regulator gb|AE015451.1|:c6070635-606974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04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hypothetical protein gb|AE015451.1|:3428087-34282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81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gamma-glutamyl phosphate reductase gb|AE015451.1|:c5474791-54735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32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phospho-2-dehydro-3-deoxyheptonate aldolase  class I gb|AE015451.1|:c2652414-26513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87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2099932-21009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78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TIGR00043 gb|AE015451.1|:5450121-54505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365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exodeoxyribonuclease I gb|AE015451.1|:1553925-15553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91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3-oxoacyl-(acyl-carrier-protein) reductase gb|AE015451.1|:2157648-21583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28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criptional regulator  GntR family gb|AE015451.1|:c4874531-48737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0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2.0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29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6046101-60453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0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0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51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criptional regulator  LysR family gb|AE015451.1|:3984714-398556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0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0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36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GGDEF domain protein gb|AE015451.1|:447502-4487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1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1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13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outer membrane siderophore receptor  putative gb|AE015451.1|:4673226-46752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1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1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84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urease  gamma subunit gb|AE015451.1|:3247742-32480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1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1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95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3-oxoadipate CoA-transferase  subunit A gb|AE015451.1|:4457362-445805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1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1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02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porter  LysE family gb|AE015451.1|:c3408540-34079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1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1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40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yl-transferase gb|AE015451.1|:c1607529-160664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1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1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9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response regulator NasT gb|AE015451.1|:c2385874-238529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2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31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D-amino acid dehydrogenase  small subunit  putative gb|AE015451.1|:c4904125-49029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2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00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polyhydroxyalkanoate granule-associated protein GA2 gb|AE015451.1|:c5705363-57045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2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3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75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874420-87525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2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3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06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hypothetical protein gb|AE015451.1|:4594782-45950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2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3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850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hypothetical protein gb|AE015451.1|:3252514-32526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2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4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84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urease accessory protein UreJ gb|AE015451.1|:3250613-32511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2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4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689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endoribonuclease  putative gb|AE015451.1|:c3080067-30796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2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4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90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hypothetical protein gb|AE015451.1|:c4416483-44161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3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5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00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polyhydroxyalkanoate granule-associated protein GA1 gb|AE015451.1|:c5705793-570537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3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5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687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3077849-307689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3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5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9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nitrate-binding protein NasS  putative gb|AE015451.1|:c2387100-23858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3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5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23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s-ES"/>
              </w:rPr>
              <w:t>ammonium transporter gb|AE015451.1|:c5967683-596635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3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6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84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urease accessory protein UreE gb|AE015451.1|:3250091-32505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4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7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703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ssimilatory nitrate reductase/sulfite reductase  put gb|AE015451.1|:1899399-19034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8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3.6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9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s-ES"/>
              </w:rPr>
              <w:t>nitrate transporter gb|AE015451.1|:c2385138-238390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8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3.6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685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3076049-30753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9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3.9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638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ellulose synthase operon C protein  putative gb|AE015451.1|:3019460-30229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0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2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841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branched-chain amino acid ABC transporter  periplasmi gb|AE015451.1|:5508393-55096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1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4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686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glutaminase-like superfamily domain protein gb|AE015451.1|:c3076902-30761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1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5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705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nitrite reductase gb|AE015451.1|:1903743-190629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3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5.2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842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branched-chain amino acid ABC transporter  permease p gb|AE015451.1|:5510246-55112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5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5.8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234</w:t>
            </w:r>
          </w:p>
        </w:tc>
        <w:tc>
          <w:tcPr>
            <w:tcW w:w="466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nitrogen regulatory protein P-II gb|AE015451.1|:c5968068-59677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3.6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12.2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/>
        <w:t>Comparison 2</w:t>
      </w:r>
    </w:p>
    <w:tbl>
      <w:tblPr>
        <w:tblW w:w="9022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7"/>
        <w:gridCol w:w="3600"/>
        <w:gridCol w:w="1350"/>
        <w:gridCol w:w="1440"/>
        <w:gridCol w:w="815"/>
      </w:tblGrid>
      <w:tr>
        <w:trPr>
          <w:trHeight w:val="255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s-ES" w:eastAsia="es-ES"/>
              </w:rPr>
              <w:t xml:space="preserve">Locus </w:t>
            </w: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s-ES"/>
              </w:rPr>
              <w:t>nam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s-ES" w:eastAsia="es-ES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16"/>
                <w:szCs w:val="16"/>
                <w:lang w:val="es-ES" w:eastAsia="es-ES"/>
              </w:rPr>
              <w:t xml:space="preserve">Log </w:t>
            </w:r>
            <w:r>
              <w:rPr>
                <w:rFonts w:eastAsia="Times New Roman" w:cs="Arial"/>
                <w:b/>
                <w:bCs/>
                <w:i/>
                <w:iCs/>
                <w:sz w:val="16"/>
                <w:szCs w:val="16"/>
                <w:lang w:eastAsia="es-ES"/>
              </w:rPr>
              <w:t>ch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s-ES" w:eastAsia="es-ES"/>
              </w:rPr>
              <w:t>Fold chang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etoin dehydrogenase  alpha subunit gb|AE015451.1|:c645014-6440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3.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15.7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etoin dehydrogenase  dihydrolipoamide acetyltransfe gb|AE015451.1|:c642984-6418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3.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12.5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cetoin catabolism protein gb|AE015451.1|:c646092-6450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3.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9.1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50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3974810-39750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3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8.4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etoin dehydrogenase  beta subunit gb|AE015451.1|:c644003-6429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7.2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5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cetoin catabolism regulatory protein gb|AE015451.1|:646376-6482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7.0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76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880484-8823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6.9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79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leucyl-tRNA synthetase gb|AE015451.1|:5456267-545887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6.2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74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sodium:solute symporter family protein gb|AE015451.1|:1942832-19444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5.7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32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response regulator gb|AE015451.1|:c6070635-606974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5.6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76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880484-8823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5.6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65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1854985-18563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4.8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43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yl-CoA dehydrogenase  putative gb|AE015451.1|:2783545-27847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4.4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54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s-ES"/>
              </w:rPr>
              <w:t>aldehyde dehydrogenase family protein gb|AE015451.1|:c633438-6319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2.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4.3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14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2444126-244435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9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45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opine ABC transporter  permease protein  putative gb|AE015451.1|:c5055386-50545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4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56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metabolite MFS transporter  MHS family gb|AE015451.1|:2935964-29376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-1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-3.0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46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s-ES"/>
              </w:rPr>
              <w:t>ribosomal protein L6 gb|AE015451.1|:557869-5584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.9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05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glycogen synthase gb|AE015451.1|:4564755-45663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3.1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07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glutamate synthase  small subunit gb|AE015451.1|:c5793321-579190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3.3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36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chaperonin  10 kDa gb|AE015451.1|:1549256-15495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3.4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95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3-oxoadipate CoA-transferase  subunit A gb|AE015451.1|:4457362-445805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3.6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10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hypothetical protein gb|AE015451.1|:3507649-35083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3.8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57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TPase  AAA family gb|AE015451.1|:5192819-51936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1.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3.9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38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multidrug/solvent RND transporter TtgB gb|AE015451.1|:c1581392-15782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0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55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long-chain-fatty-acid--CoA ligase gb|AE015451.1|:c5174977-51732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1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7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criptional regulator  LysR family gb|AE015451.1|:2359040-23599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3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81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cytochrome o ubiquinol oxidase  subunit III gb|AE015451.1|:953190-9538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3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68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3079262-307785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4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9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nitrate-binding protein NasS  putative gb|AE015451.1|:c2387100-23858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4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3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criptional regulator  AsnC family gb|AE015451.1|:4899601-49000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5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15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161965-1617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6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05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4572905-45731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8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79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hypothetical protein gb|AE015451.1|:c2015484-201404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8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81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cytochrome o ubiquinol oxidase  subunit I gb|AE015451.1|:951168-9531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4.9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79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hypothetical protein gb|AE015451.1|:c2016389-20155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5.0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0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polyhydroxyalkanoate granule-associated protein GA1 gb|AE015451.1|:c5705793-570537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6.1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81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cyoups2 protein gb|AE015451.1|:949961-95019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6.1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20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criptional regulator  Cro/CI family gb|AE015451.1|:c4750452-475005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6.2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21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BC transporter  periplasmic binding component-relate gb|AE015451.1|:c3647060-36460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6.3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18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outer membrane protein H1 gb|AE015451.1|:1360133-13607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6.5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68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transglutaminase-like superfamily domain protein gb|AE015451.1|:c3076902-30761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6.5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68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3077849-307689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7.0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84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branched-chain amino acid ABC transporter  periplasmi gb|AE015451.1|:5508393-55096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7.3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63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ellulose synthase operon C protein  putative gb|AE015451.1|:3019460-30229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7.4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378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oxygen-independent Coproporphyrinogen III oxidase fam gb|AE015451.1|:4308593-431000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2.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7.5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169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1883189-18827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3.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8.5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5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etyl-CoA acetyltransferase gb|AE015451.1|:2333066-23342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3.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9.6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68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c3076049-30753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3.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11.1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23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s-ES"/>
              </w:rPr>
              <w:t>ammonium transporter gb|AE015451.1|:c5967683-596635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3.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13.6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03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gb|AE015451.1|:444691-4450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3.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13.7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484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branched-chain amino acid ABC transporter  permease p gb|AE015451.1|:5510246-55112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3.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15.9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4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yl-CoA dehydrogenase  putative gb|AE015451.1|:2329570-23314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4.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19.8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4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-hydroxyacyl-CoA dehydrogenase family protein gb|AE015451.1|:2328410-23296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4.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0.9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523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nitrogen regulatory protein P-II gb|AE015451.1|:c5968068-59677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4.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5.1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5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acetyl-CoA acetyltransferase gb|AE015451.1|:2333066-23342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4.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7.9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4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alcohol dehydrogenase  iron-containing gb|AE015451.1|:2331454-233261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4.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8.3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PP_205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conserved hypothetical protein TIGR00051 gb|AE015451.1|:2332617-23330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4.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s-ES" w:eastAsia="es-ES"/>
              </w:rPr>
              <w:t>28.4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s-ES" w:eastAsia="es-ES"/>
              </w:rPr>
              <w:t>0.00</w:t>
            </w:r>
          </w:p>
        </w:tc>
      </w:tr>
    </w:tbl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2:47:00Z</dcterms:created>
  <dc:creator>Ignacio Poblete</dc:creator>
  <dc:description/>
  <cp:keywords/>
  <dc:language>en-US</dc:language>
  <cp:lastModifiedBy>Ignacio Poblete</cp:lastModifiedBy>
  <dcterms:modified xsi:type="dcterms:W3CDTF">2012-01-30T12:48:00Z</dcterms:modified>
  <cp:revision>1</cp:revision>
  <dc:subject/>
  <dc:title/>
</cp:coreProperties>
</file>